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213BF" w14:textId="001C0DE4" w:rsidR="007764D0" w:rsidRDefault="007764D0" w:rsidP="003B5C08">
      <w:pPr>
        <w:spacing w:after="0"/>
        <w:rPr>
          <w:b/>
          <w:bCs/>
        </w:rPr>
      </w:pPr>
      <w:r>
        <w:rPr>
          <w:b/>
          <w:bCs/>
        </w:rPr>
        <w:t xml:space="preserve">Supplemental Table </w:t>
      </w:r>
      <w:proofErr w:type="spellStart"/>
      <w:r>
        <w:rPr>
          <w:b/>
          <w:bCs/>
        </w:rPr>
        <w:t>S2</w:t>
      </w:r>
      <w:proofErr w:type="spellEnd"/>
      <w:r>
        <w:rPr>
          <w:b/>
          <w:bCs/>
        </w:rPr>
        <w:t xml:space="preserve">. Overview of SCID patients identified </w:t>
      </w:r>
      <w:r w:rsidR="00235A43">
        <w:rPr>
          <w:b/>
          <w:bCs/>
        </w:rPr>
        <w:t>from</w:t>
      </w:r>
      <w:r>
        <w:rPr>
          <w:b/>
          <w:bCs/>
        </w:rPr>
        <w:t xml:space="preserve"> </w:t>
      </w:r>
      <w:r w:rsidR="00C62CD4">
        <w:rPr>
          <w:b/>
          <w:bCs/>
        </w:rPr>
        <w:t xml:space="preserve">TREC-based </w:t>
      </w:r>
      <w:r>
        <w:rPr>
          <w:b/>
          <w:bCs/>
        </w:rPr>
        <w:t>NBS</w:t>
      </w:r>
    </w:p>
    <w:tbl>
      <w:tblPr>
        <w:tblStyle w:val="TableGrid"/>
        <w:tblpPr w:leftFromText="141" w:rightFromText="141" w:vertAnchor="text" w:horzAnchor="margin" w:tblpXSpec="center" w:tblpY="53"/>
        <w:tblW w:w="15446" w:type="dxa"/>
        <w:tblLayout w:type="fixed"/>
        <w:tblLook w:val="04A0" w:firstRow="1" w:lastRow="0" w:firstColumn="1" w:lastColumn="0" w:noHBand="0" w:noVBand="1"/>
      </w:tblPr>
      <w:tblGrid>
        <w:gridCol w:w="846"/>
        <w:gridCol w:w="1808"/>
        <w:gridCol w:w="1808"/>
        <w:gridCol w:w="1808"/>
        <w:gridCol w:w="1808"/>
        <w:gridCol w:w="1808"/>
        <w:gridCol w:w="2780"/>
        <w:gridCol w:w="2780"/>
      </w:tblGrid>
      <w:tr w:rsidR="00F66787" w:rsidRPr="001B7AEF" w14:paraId="01CC73FB" w14:textId="77777777" w:rsidTr="005A1A5E">
        <w:trPr>
          <w:trHeight w:val="964"/>
        </w:trPr>
        <w:tc>
          <w:tcPr>
            <w:tcW w:w="84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558C1BD" w14:textId="522DFA01" w:rsidR="00F66787" w:rsidRPr="00F85075" w:rsidRDefault="00F66787" w:rsidP="00F66787">
            <w:pPr>
              <w:jc w:val="center"/>
              <w:rPr>
                <w:b/>
                <w:bCs/>
                <w:lang w:val="nl-NL"/>
              </w:rPr>
            </w:pPr>
            <w:r w:rsidRPr="00F85075">
              <w:rPr>
                <w:b/>
                <w:bCs/>
                <w:lang w:val="nl-NL"/>
              </w:rPr>
              <w:t>ID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6E46F58" w14:textId="352101D1" w:rsidR="00F66787" w:rsidRPr="001B7AEF" w:rsidRDefault="00F66787" w:rsidP="00F66787">
            <w:pPr>
              <w:jc w:val="center"/>
              <w:rPr>
                <w:b/>
                <w:bCs/>
                <w:lang w:val="nl-NL"/>
              </w:rPr>
            </w:pPr>
            <w:r w:rsidRPr="001B7AEF">
              <w:rPr>
                <w:b/>
                <w:bCs/>
                <w:lang w:val="nl-NL"/>
              </w:rPr>
              <w:t>Referral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90D57CF" w14:textId="61CF4059" w:rsidR="00F66787" w:rsidRPr="001B7AEF" w:rsidRDefault="00F66787" w:rsidP="00F66787">
            <w:pPr>
              <w:jc w:val="center"/>
              <w:rPr>
                <w:b/>
                <w:bCs/>
                <w:lang w:val="nl-NL"/>
              </w:rPr>
            </w:pPr>
            <w:r w:rsidRPr="001B7AEF">
              <w:rPr>
                <w:b/>
                <w:bCs/>
                <w:lang w:val="nl-NL"/>
              </w:rPr>
              <w:t>Genotype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FEE8C79" w14:textId="77777777" w:rsidR="00F66787" w:rsidRPr="001B7AEF" w:rsidRDefault="00F66787" w:rsidP="00F66787">
            <w:pPr>
              <w:jc w:val="center"/>
              <w:rPr>
                <w:b/>
                <w:bCs/>
                <w:lang w:val="nl-NL"/>
              </w:rPr>
            </w:pPr>
            <w:r w:rsidRPr="001B7AEF">
              <w:rPr>
                <w:b/>
                <w:bCs/>
                <w:lang w:val="nl-NL"/>
              </w:rPr>
              <w:t>Sex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D8FC391" w14:textId="77777777" w:rsidR="00F66787" w:rsidRPr="001B7AEF" w:rsidRDefault="00F66787" w:rsidP="00F66787">
            <w:pPr>
              <w:jc w:val="center"/>
              <w:rPr>
                <w:b/>
                <w:bCs/>
                <w:lang w:val="nl-NL"/>
              </w:rPr>
            </w:pPr>
            <w:r w:rsidRPr="001B7AEF">
              <w:rPr>
                <w:b/>
                <w:bCs/>
                <w:lang w:val="nl-NL"/>
              </w:rPr>
              <w:t>Consanguinuity of parents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D3B3BD7" w14:textId="77777777" w:rsidR="00F66787" w:rsidRPr="001B7AEF" w:rsidRDefault="00F66787" w:rsidP="00F66787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1B7AEF">
              <w:rPr>
                <w:b/>
                <w:bCs/>
                <w:lang w:val="en-US"/>
              </w:rPr>
              <w:t>T</w:t>
            </w:r>
            <w:r>
              <w:rPr>
                <w:b/>
                <w:bCs/>
                <w:lang w:val="en-US"/>
              </w:rPr>
              <w:t xml:space="preserve"> </w:t>
            </w:r>
            <w:r w:rsidRPr="001B7AEF">
              <w:rPr>
                <w:b/>
                <w:bCs/>
                <w:lang w:val="en-US"/>
              </w:rPr>
              <w:t>cells</w:t>
            </w:r>
            <w:r>
              <w:rPr>
                <w:b/>
                <w:bCs/>
                <w:lang w:val="en-US"/>
              </w:rPr>
              <w:t xml:space="preserve">, per </w:t>
            </w:r>
            <w:r w:rsidRPr="00434CDA">
              <w:rPr>
                <w:b/>
                <w:bCs/>
              </w:rPr>
              <w:t>µ</w:t>
            </w:r>
            <w:proofErr w:type="gramStart"/>
            <w:r w:rsidRPr="00434CDA">
              <w:rPr>
                <w:b/>
                <w:bCs/>
                <w:lang w:val="en-US"/>
              </w:rPr>
              <w:t>L</w:t>
            </w:r>
            <w:r>
              <w:rPr>
                <w:b/>
                <w:bCs/>
                <w:lang w:val="en-US"/>
              </w:rPr>
              <w:t xml:space="preserve">  blood</w:t>
            </w:r>
            <w:proofErr w:type="gramEnd"/>
            <w:r>
              <w:rPr>
                <w:b/>
                <w:bCs/>
                <w:lang w:val="en-US"/>
              </w:rPr>
              <w:t xml:space="preserve"> </w:t>
            </w:r>
            <w:r w:rsidRPr="001B7AEF">
              <w:rPr>
                <w:b/>
                <w:bCs/>
                <w:lang w:val="en-US"/>
              </w:rPr>
              <w:t xml:space="preserve">(% </w:t>
            </w:r>
            <w:proofErr w:type="gramStart"/>
            <w:r>
              <w:rPr>
                <w:b/>
                <w:bCs/>
                <w:lang w:val="en-US"/>
              </w:rPr>
              <w:t>n</w:t>
            </w:r>
            <w:r w:rsidRPr="001B7AEF">
              <w:rPr>
                <w:b/>
                <w:bCs/>
                <w:lang w:val="en-US"/>
              </w:rPr>
              <w:t>a</w:t>
            </w:r>
            <w:r>
              <w:rPr>
                <w:b/>
                <w:bCs/>
                <w:lang w:val="en-US"/>
              </w:rPr>
              <w:t>i</w:t>
            </w:r>
            <w:r w:rsidRPr="001B7AEF">
              <w:rPr>
                <w:b/>
                <w:bCs/>
                <w:lang w:val="en-US"/>
              </w:rPr>
              <w:t>ve)</w:t>
            </w:r>
            <w:r w:rsidRPr="001B7AEF">
              <w:rPr>
                <w:b/>
                <w:bCs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78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4736A9D" w14:textId="77777777" w:rsidR="00F66787" w:rsidRPr="001B7AEF" w:rsidRDefault="00F66787" w:rsidP="00F66787">
            <w:pPr>
              <w:jc w:val="center"/>
              <w:rPr>
                <w:b/>
                <w:bCs/>
                <w:lang w:val="en-US"/>
              </w:rPr>
            </w:pPr>
            <w:r w:rsidRPr="001B7AEF">
              <w:rPr>
                <w:b/>
                <w:bCs/>
                <w:lang w:val="en-US"/>
              </w:rPr>
              <w:t>Clinical manifestations</w:t>
            </w:r>
          </w:p>
        </w:tc>
        <w:tc>
          <w:tcPr>
            <w:tcW w:w="278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ACDFC1F" w14:textId="77777777" w:rsidR="00F66787" w:rsidRPr="001B7AEF" w:rsidRDefault="00F66787" w:rsidP="00F66787">
            <w:pPr>
              <w:jc w:val="center"/>
              <w:rPr>
                <w:b/>
                <w:bCs/>
                <w:lang w:val="en-US"/>
              </w:rPr>
            </w:pPr>
            <w:r w:rsidRPr="001B7AEF">
              <w:rPr>
                <w:b/>
                <w:bCs/>
                <w:lang w:val="en-US"/>
              </w:rPr>
              <w:t>Treatment</w:t>
            </w:r>
          </w:p>
        </w:tc>
      </w:tr>
      <w:tr w:rsidR="00F66787" w:rsidRPr="002E4C99" w14:paraId="4EFC4384" w14:textId="77777777" w:rsidTr="005A1A5E">
        <w:trPr>
          <w:trHeight w:val="964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8A1E41" w14:textId="77777777" w:rsidR="00F66787" w:rsidRPr="00F85075" w:rsidRDefault="00F66787" w:rsidP="00F66787">
            <w:pPr>
              <w:jc w:val="center"/>
              <w:rPr>
                <w:b/>
                <w:bCs/>
                <w:lang w:val="nl-NL"/>
              </w:rPr>
            </w:pPr>
            <w:r w:rsidRPr="00F85075">
              <w:rPr>
                <w:b/>
                <w:bCs/>
                <w:lang w:val="nl-NL"/>
              </w:rPr>
              <w:t>SCID-</w:t>
            </w:r>
            <w:r>
              <w:rPr>
                <w:b/>
                <w:bCs/>
                <w:lang w:val="nl-NL"/>
              </w:rPr>
              <w:t>1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CE8EA0" w14:textId="4E4F72E3" w:rsidR="00F66787" w:rsidRDefault="00F66787" w:rsidP="00F66787">
            <w:pPr>
              <w:jc w:val="center"/>
              <w:rPr>
                <w:i/>
                <w:iCs/>
                <w:lang w:val="nl-NL"/>
              </w:rPr>
            </w:pPr>
            <w:r>
              <w:rPr>
                <w:lang w:val="nl-NL"/>
              </w:rPr>
              <w:t>Urgent (pilot)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B774B1" w14:textId="64907B14" w:rsidR="00F66787" w:rsidRPr="00C528D1" w:rsidRDefault="00F66787" w:rsidP="00F66787">
            <w:pPr>
              <w:jc w:val="center"/>
              <w:rPr>
                <w:i/>
                <w:iCs/>
                <w:lang w:val="nl-NL"/>
              </w:rPr>
            </w:pPr>
            <w:r>
              <w:rPr>
                <w:i/>
                <w:iCs/>
                <w:lang w:val="nl-NL"/>
              </w:rPr>
              <w:t>IL2RG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462F2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Male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54C40A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o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59FBA0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CD3+: 0</w:t>
            </w:r>
          </w:p>
          <w:p w14:paraId="3F16F2C8" w14:textId="77777777" w:rsidR="00F66787" w:rsidRPr="00454B60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CD4+ 0 (0%)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6CAB56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one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F5E36C" w14:textId="71EAD8F9" w:rsidR="00F66787" w:rsidRPr="002E4C99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tibacterial and antifungal prophylaxis, HSCT</w:t>
            </w:r>
          </w:p>
        </w:tc>
      </w:tr>
      <w:tr w:rsidR="00F66787" w:rsidRPr="002E4C99" w14:paraId="149D644A" w14:textId="77777777" w:rsidTr="005A1A5E">
        <w:trPr>
          <w:trHeight w:val="964"/>
        </w:trPr>
        <w:tc>
          <w:tcPr>
            <w:tcW w:w="84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B70DC6" w14:textId="77777777" w:rsidR="00F66787" w:rsidRPr="00F85075" w:rsidRDefault="00F66787" w:rsidP="00F66787">
            <w:pPr>
              <w:jc w:val="center"/>
              <w:rPr>
                <w:b/>
                <w:bCs/>
                <w:lang w:val="nl-NL"/>
              </w:rPr>
            </w:pPr>
            <w:r w:rsidRPr="00F85075">
              <w:rPr>
                <w:b/>
                <w:bCs/>
                <w:lang w:val="nl-NL"/>
              </w:rPr>
              <w:t>SCID-</w:t>
            </w:r>
            <w:r>
              <w:rPr>
                <w:b/>
                <w:bCs/>
                <w:lang w:val="nl-NL"/>
              </w:rPr>
              <w:t>2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8C558F" w14:textId="58F73EA3" w:rsidR="00F66787" w:rsidRDefault="00F66787" w:rsidP="00F66787">
            <w:pPr>
              <w:jc w:val="center"/>
              <w:rPr>
                <w:i/>
                <w:iCs/>
                <w:lang w:val="nl-NL"/>
              </w:rPr>
            </w:pPr>
            <w:r>
              <w:rPr>
                <w:lang w:val="nl-NL"/>
              </w:rPr>
              <w:t>Urgent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83136" w14:textId="30425A3B" w:rsidR="00F66787" w:rsidRPr="00C528D1" w:rsidRDefault="00F66787" w:rsidP="00F66787">
            <w:pPr>
              <w:jc w:val="center"/>
              <w:rPr>
                <w:i/>
                <w:iCs/>
                <w:lang w:val="nl-NL"/>
              </w:rPr>
            </w:pPr>
            <w:r>
              <w:rPr>
                <w:i/>
                <w:iCs/>
                <w:lang w:val="nl-NL"/>
              </w:rPr>
              <w:t>RAG1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A494A5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Male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E76857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FF6F52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CD3+: </w:t>
            </w:r>
            <w:r w:rsidRPr="00885708">
              <w:rPr>
                <w:lang w:val="nl-NL"/>
              </w:rPr>
              <w:t>22</w:t>
            </w:r>
          </w:p>
          <w:p w14:paraId="775E5D86" w14:textId="77777777" w:rsidR="00F66787" w:rsidRPr="00885708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CD4+: 19 (ND)</w:t>
            </w:r>
          </w:p>
        </w:tc>
        <w:tc>
          <w:tcPr>
            <w:tcW w:w="27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36DB7B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one</w:t>
            </w:r>
          </w:p>
        </w:tc>
        <w:tc>
          <w:tcPr>
            <w:tcW w:w="27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8EFCFD" w14:textId="40CD7EBF" w:rsidR="00F66787" w:rsidRPr="002E4C99" w:rsidRDefault="00F66787" w:rsidP="00F66787">
            <w:pPr>
              <w:jc w:val="center"/>
              <w:rPr>
                <w:lang w:val="en-US"/>
              </w:rPr>
            </w:pPr>
            <w:r w:rsidRPr="002E4C99">
              <w:rPr>
                <w:lang w:val="en-US"/>
              </w:rPr>
              <w:t>Antibacterial</w:t>
            </w:r>
            <w:r>
              <w:rPr>
                <w:lang w:val="en-US"/>
              </w:rPr>
              <w:t xml:space="preserve"> and</w:t>
            </w:r>
            <w:r w:rsidRPr="002E4C99">
              <w:rPr>
                <w:lang w:val="en-US"/>
              </w:rPr>
              <w:t xml:space="preserve"> antifungal </w:t>
            </w:r>
            <w:r>
              <w:rPr>
                <w:lang w:val="en-US"/>
              </w:rPr>
              <w:t>prophylaxis, IGRT, gene therapy</w:t>
            </w:r>
          </w:p>
        </w:tc>
      </w:tr>
      <w:tr w:rsidR="00F66787" w:rsidRPr="00D549A5" w14:paraId="47D31EBE" w14:textId="77777777" w:rsidTr="005A1A5E">
        <w:trPr>
          <w:trHeight w:val="964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1D30A3" w14:textId="77777777" w:rsidR="00F66787" w:rsidRPr="00F85075" w:rsidRDefault="00F66787" w:rsidP="00F66787">
            <w:pPr>
              <w:jc w:val="center"/>
              <w:rPr>
                <w:b/>
                <w:bCs/>
                <w:lang w:val="nl-NL"/>
              </w:rPr>
            </w:pPr>
            <w:r w:rsidRPr="00F85075">
              <w:rPr>
                <w:b/>
                <w:bCs/>
                <w:lang w:val="nl-NL"/>
              </w:rPr>
              <w:t>SCID-</w:t>
            </w:r>
            <w:r>
              <w:rPr>
                <w:b/>
                <w:bCs/>
                <w:lang w:val="nl-NL"/>
              </w:rPr>
              <w:t>3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D7AEB" w14:textId="202ADAB1" w:rsidR="00F66787" w:rsidRDefault="00F66787" w:rsidP="00F66787">
            <w:pPr>
              <w:jc w:val="center"/>
              <w:rPr>
                <w:i/>
                <w:iCs/>
                <w:lang w:val="nl-NL"/>
              </w:rPr>
            </w:pPr>
            <w:r>
              <w:rPr>
                <w:lang w:val="nl-NL"/>
              </w:rPr>
              <w:t>Urgent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DFE189" w14:textId="2EBB3DC5" w:rsidR="00F66787" w:rsidRPr="00C528D1" w:rsidRDefault="00F66787" w:rsidP="00F66787">
            <w:pPr>
              <w:jc w:val="center"/>
              <w:rPr>
                <w:i/>
                <w:iCs/>
                <w:lang w:val="nl-NL"/>
              </w:rPr>
            </w:pPr>
            <w:r>
              <w:rPr>
                <w:i/>
                <w:iCs/>
                <w:lang w:val="nl-NL"/>
              </w:rPr>
              <w:t>RAG1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DC3C94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Male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0CE4B0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76E3DC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CD3+: 136</w:t>
            </w:r>
          </w:p>
          <w:p w14:paraId="7E103D5E" w14:textId="77777777" w:rsidR="00F66787" w:rsidRPr="00885708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CD4+: 104 (ND)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0F462B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one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3C5BF" w14:textId="3BED350F" w:rsidR="00F66787" w:rsidRPr="00D549A5" w:rsidRDefault="00F66787" w:rsidP="00F66787">
            <w:pPr>
              <w:jc w:val="center"/>
              <w:rPr>
                <w:lang w:val="en-US"/>
              </w:rPr>
            </w:pPr>
            <w:r w:rsidRPr="002E4C99">
              <w:rPr>
                <w:lang w:val="en-US"/>
              </w:rPr>
              <w:t>Antibacterial</w:t>
            </w:r>
            <w:r>
              <w:rPr>
                <w:lang w:val="en-US"/>
              </w:rPr>
              <w:t xml:space="preserve"> and</w:t>
            </w:r>
            <w:r w:rsidRPr="002E4C99">
              <w:rPr>
                <w:lang w:val="en-US"/>
              </w:rPr>
              <w:t xml:space="preserve"> antifungal </w:t>
            </w:r>
            <w:r>
              <w:rPr>
                <w:lang w:val="en-US"/>
              </w:rPr>
              <w:t>prophylaxis, IGRT, gene therapy</w:t>
            </w:r>
          </w:p>
        </w:tc>
      </w:tr>
      <w:tr w:rsidR="00F66787" w:rsidRPr="009F5340" w14:paraId="1ED3BE9C" w14:textId="77777777" w:rsidTr="005A1A5E">
        <w:trPr>
          <w:trHeight w:val="964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4F2BE7" w14:textId="77777777" w:rsidR="00F66787" w:rsidRPr="00F85075" w:rsidRDefault="00F66787" w:rsidP="00F66787">
            <w:pPr>
              <w:jc w:val="center"/>
              <w:rPr>
                <w:b/>
                <w:bCs/>
                <w:lang w:val="nl-NL"/>
              </w:rPr>
            </w:pPr>
            <w:r w:rsidRPr="00F85075">
              <w:rPr>
                <w:b/>
                <w:bCs/>
                <w:lang w:val="nl-NL"/>
              </w:rPr>
              <w:t>SCID-</w:t>
            </w:r>
            <w:r>
              <w:rPr>
                <w:b/>
                <w:bCs/>
                <w:lang w:val="nl-NL"/>
              </w:rPr>
              <w:t>4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EEFA37" w14:textId="27148C39" w:rsidR="00F66787" w:rsidRDefault="00F66787" w:rsidP="00F66787">
            <w:pPr>
              <w:jc w:val="center"/>
              <w:rPr>
                <w:i/>
                <w:iCs/>
                <w:lang w:val="nl-NL"/>
              </w:rPr>
            </w:pPr>
            <w:r>
              <w:rPr>
                <w:lang w:val="nl-NL"/>
              </w:rPr>
              <w:t>Urgent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53FE55" w14:textId="31A166BC" w:rsidR="00F66787" w:rsidRPr="00C528D1" w:rsidRDefault="00F66787" w:rsidP="00F66787">
            <w:pPr>
              <w:jc w:val="center"/>
              <w:rPr>
                <w:i/>
                <w:iCs/>
                <w:lang w:val="nl-NL"/>
              </w:rPr>
            </w:pPr>
            <w:r>
              <w:rPr>
                <w:i/>
                <w:iCs/>
                <w:lang w:val="nl-NL"/>
              </w:rPr>
              <w:t>RAG1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50CC4F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Female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BACCD6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o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8E4B1B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CD3+: 150</w:t>
            </w:r>
          </w:p>
          <w:p w14:paraId="29E42ED7" w14:textId="77777777" w:rsidR="00F66787" w:rsidRPr="00885708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CD4+: 100 (ND)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E5B477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one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490236" w14:textId="666A31E3" w:rsidR="00F66787" w:rsidRPr="009F5340" w:rsidRDefault="00F66787" w:rsidP="00F66787">
            <w:pPr>
              <w:jc w:val="center"/>
              <w:rPr>
                <w:lang w:val="en-US"/>
              </w:rPr>
            </w:pPr>
            <w:r w:rsidRPr="002E4C99">
              <w:rPr>
                <w:lang w:val="en-US"/>
              </w:rPr>
              <w:t>Antibacterial</w:t>
            </w:r>
            <w:r>
              <w:rPr>
                <w:lang w:val="en-US"/>
              </w:rPr>
              <w:t xml:space="preserve"> and</w:t>
            </w:r>
            <w:r w:rsidRPr="002E4C99">
              <w:rPr>
                <w:lang w:val="en-US"/>
              </w:rPr>
              <w:t xml:space="preserve"> antifungal </w:t>
            </w:r>
            <w:r>
              <w:rPr>
                <w:lang w:val="en-US"/>
              </w:rPr>
              <w:t>prophylaxis, IGRT, HSCT</w:t>
            </w:r>
          </w:p>
        </w:tc>
      </w:tr>
      <w:tr w:rsidR="00F66787" w:rsidRPr="009F5340" w14:paraId="383F356F" w14:textId="77777777" w:rsidTr="005A1A5E">
        <w:trPr>
          <w:trHeight w:val="964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442D54" w14:textId="77777777" w:rsidR="00F66787" w:rsidRPr="00F85075" w:rsidRDefault="00F66787" w:rsidP="00F66787">
            <w:pPr>
              <w:jc w:val="center"/>
              <w:rPr>
                <w:b/>
                <w:bCs/>
                <w:lang w:val="nl-NL"/>
              </w:rPr>
            </w:pPr>
            <w:r w:rsidRPr="00F85075">
              <w:rPr>
                <w:b/>
                <w:bCs/>
                <w:lang w:val="nl-NL"/>
              </w:rPr>
              <w:t>SCID-</w:t>
            </w:r>
            <w:r>
              <w:rPr>
                <w:b/>
                <w:bCs/>
                <w:lang w:val="nl-NL"/>
              </w:rPr>
              <w:t>5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5B152F" w14:textId="5A542AF7" w:rsidR="00F66787" w:rsidRDefault="00F66787" w:rsidP="00F66787">
            <w:pPr>
              <w:jc w:val="center"/>
              <w:rPr>
                <w:i/>
                <w:iCs/>
                <w:lang w:val="nl-NL"/>
              </w:rPr>
            </w:pPr>
            <w:r>
              <w:rPr>
                <w:lang w:val="nl-NL"/>
              </w:rPr>
              <w:t>Urgent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8BD45F" w14:textId="4601C122" w:rsidR="00F66787" w:rsidRPr="00C528D1" w:rsidRDefault="00F66787" w:rsidP="00F66787">
            <w:pPr>
              <w:jc w:val="center"/>
              <w:rPr>
                <w:i/>
                <w:iCs/>
                <w:lang w:val="nl-NL"/>
              </w:rPr>
            </w:pPr>
            <w:r>
              <w:rPr>
                <w:i/>
                <w:iCs/>
                <w:lang w:val="nl-NL"/>
              </w:rPr>
              <w:t>IL2RG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F06B7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Male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91A240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o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369D7F" w14:textId="77777777" w:rsidR="00F66787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CD3+: 10</w:t>
            </w:r>
          </w:p>
          <w:p w14:paraId="0844F8EB" w14:textId="77777777" w:rsidR="00F66787" w:rsidRPr="00885708" w:rsidRDefault="00F66787" w:rsidP="00F6678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CD4+: 0 (ND)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0DF270" w14:textId="77777777" w:rsidR="00F66787" w:rsidRPr="009F5340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9F5340">
              <w:rPr>
                <w:lang w:val="en-US"/>
              </w:rPr>
              <w:t>aricella zoster viremia</w:t>
            </w:r>
            <w:r>
              <w:rPr>
                <w:lang w:val="en-US"/>
              </w:rPr>
              <w:t xml:space="preserve"> </w:t>
            </w:r>
            <w:r w:rsidRPr="009F5340">
              <w:rPr>
                <w:lang w:val="en-US"/>
              </w:rPr>
              <w:t>without c</w:t>
            </w:r>
            <w:r>
              <w:rPr>
                <w:lang w:val="en-US"/>
              </w:rPr>
              <w:t>linical signs after passive immunization and treatment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1A8CD4" w14:textId="7EC48E02" w:rsidR="00F66787" w:rsidRPr="009F5340" w:rsidRDefault="00F66787" w:rsidP="00F66787">
            <w:pPr>
              <w:jc w:val="center"/>
              <w:rPr>
                <w:lang w:val="en-US"/>
              </w:rPr>
            </w:pPr>
            <w:r w:rsidRPr="002E4C99">
              <w:rPr>
                <w:lang w:val="en-US"/>
              </w:rPr>
              <w:t>Antibacterial</w:t>
            </w:r>
            <w:r>
              <w:rPr>
                <w:lang w:val="en-US"/>
              </w:rPr>
              <w:t>,</w:t>
            </w:r>
            <w:r w:rsidRPr="002E4C99">
              <w:rPr>
                <w:lang w:val="en-US"/>
              </w:rPr>
              <w:t xml:space="preserve"> antifungal </w:t>
            </w:r>
            <w:r>
              <w:rPr>
                <w:lang w:val="en-US"/>
              </w:rPr>
              <w:t>and antiviral prophylaxis, IGRT, gene therapy</w:t>
            </w:r>
          </w:p>
        </w:tc>
      </w:tr>
      <w:tr w:rsidR="00F66787" w14:paraId="5B3BE36C" w14:textId="77777777" w:rsidTr="005A1A5E">
        <w:trPr>
          <w:trHeight w:val="964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1B30C" w14:textId="77777777" w:rsidR="00F66787" w:rsidRPr="00F85075" w:rsidRDefault="00F66787" w:rsidP="00F66787">
            <w:pPr>
              <w:jc w:val="center"/>
              <w:rPr>
                <w:b/>
                <w:bCs/>
                <w:lang w:val="en-US"/>
              </w:rPr>
            </w:pPr>
            <w:r w:rsidRPr="00F85075">
              <w:rPr>
                <w:b/>
                <w:bCs/>
                <w:lang w:val="en-US"/>
              </w:rPr>
              <w:t>SCID-</w:t>
            </w: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1ABE9A" w14:textId="6A0131C6" w:rsidR="00F66787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rgent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6EB764" w14:textId="5D489220" w:rsidR="00F66787" w:rsidRPr="00751193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7E3DAF" w14:textId="77777777" w:rsidR="00F66787" w:rsidRPr="00751193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1151EA" w14:textId="77777777" w:rsidR="00F66787" w:rsidRPr="00751193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A503BB" w14:textId="77777777" w:rsidR="00F66787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D3+: 381</w:t>
            </w:r>
          </w:p>
          <w:p w14:paraId="3E8D2408" w14:textId="77777777" w:rsidR="00F66787" w:rsidRPr="00751193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D4+: 270 (6.7%)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AC0D90" w14:textId="77777777" w:rsidR="00F66787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91322B" w14:textId="0C32663F" w:rsidR="00F66787" w:rsidRPr="004A1F56" w:rsidRDefault="00F66787" w:rsidP="00F66787">
            <w:pPr>
              <w:jc w:val="center"/>
              <w:rPr>
                <w:vertAlign w:val="superscript"/>
                <w:lang w:val="en-US"/>
              </w:rPr>
            </w:pPr>
            <w:r w:rsidRPr="002E4C99">
              <w:rPr>
                <w:lang w:val="en-US"/>
              </w:rPr>
              <w:t>Antibacterial</w:t>
            </w:r>
            <w:r>
              <w:rPr>
                <w:lang w:val="en-US"/>
              </w:rPr>
              <w:t xml:space="preserve"> and</w:t>
            </w:r>
            <w:r w:rsidRPr="002E4C99">
              <w:rPr>
                <w:lang w:val="en-US"/>
              </w:rPr>
              <w:t xml:space="preserve"> antifungal </w:t>
            </w:r>
            <w:r>
              <w:rPr>
                <w:lang w:val="en-US"/>
              </w:rPr>
              <w:t xml:space="preserve">prophylaxis, </w:t>
            </w:r>
            <w:proofErr w:type="spellStart"/>
            <w:r>
              <w:rPr>
                <w:lang w:val="en-US"/>
              </w:rPr>
              <w:t>IGRT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HSCT</w:t>
            </w:r>
            <w:r w:rsidR="004A1F56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F66787" w14:paraId="47D90D7C" w14:textId="77777777" w:rsidTr="005A1A5E">
        <w:trPr>
          <w:trHeight w:val="964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390852C" w14:textId="77777777" w:rsidR="00F66787" w:rsidRPr="00F85075" w:rsidRDefault="00F66787" w:rsidP="00F66787">
            <w:pPr>
              <w:jc w:val="center"/>
              <w:rPr>
                <w:b/>
                <w:bCs/>
                <w:lang w:val="en-US"/>
              </w:rPr>
            </w:pPr>
            <w:r w:rsidRPr="00F85075">
              <w:rPr>
                <w:b/>
                <w:bCs/>
                <w:lang w:val="en-US"/>
              </w:rPr>
              <w:t>SCID-</w:t>
            </w: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2ABBA39" w14:textId="4ADF7649" w:rsidR="00F66787" w:rsidRDefault="00F66787" w:rsidP="00F66787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Urgent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A51A1C7" w14:textId="510EDFC7" w:rsidR="00F66787" w:rsidRPr="00751193" w:rsidRDefault="00F66787" w:rsidP="00F66787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G4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8B8435C" w14:textId="77777777" w:rsidR="00F66787" w:rsidRPr="00751193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FFCE1D6" w14:textId="77777777" w:rsidR="00F66787" w:rsidRPr="00751193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FAD54CE" w14:textId="77777777" w:rsidR="00F66787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D3+: 200</w:t>
            </w:r>
          </w:p>
          <w:p w14:paraId="679B5241" w14:textId="77777777" w:rsidR="00F66787" w:rsidRPr="00751193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D4+: 100 (39%)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CAF6559" w14:textId="77777777" w:rsidR="00F66787" w:rsidRDefault="00F66787" w:rsidP="00F667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FCFEA15" w14:textId="20FE8D32" w:rsidR="00F66787" w:rsidRPr="002E4C99" w:rsidRDefault="00F66787" w:rsidP="00F66787">
            <w:pPr>
              <w:jc w:val="center"/>
              <w:rPr>
                <w:lang w:val="en-US"/>
              </w:rPr>
            </w:pPr>
            <w:r w:rsidRPr="002E4C99">
              <w:rPr>
                <w:lang w:val="en-US"/>
              </w:rPr>
              <w:t>Antibacterial</w:t>
            </w:r>
            <w:r>
              <w:rPr>
                <w:lang w:val="en-US"/>
              </w:rPr>
              <w:t xml:space="preserve"> and</w:t>
            </w:r>
            <w:r w:rsidRPr="002E4C99">
              <w:rPr>
                <w:lang w:val="en-US"/>
              </w:rPr>
              <w:t xml:space="preserve"> antifungal </w:t>
            </w:r>
            <w:r>
              <w:rPr>
                <w:lang w:val="en-US"/>
              </w:rPr>
              <w:t xml:space="preserve">prophylaxis, </w:t>
            </w:r>
            <w:r w:rsidRPr="00DB3A5F">
              <w:rPr>
                <w:lang w:val="en-US"/>
              </w:rPr>
              <w:t>HSCT</w:t>
            </w:r>
          </w:p>
        </w:tc>
      </w:tr>
    </w:tbl>
    <w:p w14:paraId="150D1AF7" w14:textId="112ABD5B" w:rsidR="007764D0" w:rsidRPr="003D2B92" w:rsidRDefault="004466BD" w:rsidP="002B60E3">
      <w:pPr>
        <w:spacing w:after="0"/>
      </w:pPr>
      <w:r>
        <w:t xml:space="preserve">ATO = artificial thymic organoid; </w:t>
      </w:r>
      <w:r w:rsidR="007764D0">
        <w:t>HSCT = hematopoietic stem cell transplantation; IGRT = immunoglobulin replacement therapy; NBS = newborn screening; ND = not determined; SCID = severe combined immunodeficiency</w:t>
      </w:r>
      <w:r>
        <w:t>; WGS = whole genome sequencing.</w:t>
      </w:r>
    </w:p>
    <w:p w14:paraId="3EDAE574" w14:textId="77777777" w:rsidR="004A1F56" w:rsidRDefault="007764D0" w:rsidP="004466BD">
      <w:pPr>
        <w:spacing w:after="0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First immunophenotyping results after referral from NBS.</w:t>
      </w:r>
    </w:p>
    <w:p w14:paraId="3DF1FAD6" w14:textId="52FD7F2B" w:rsidR="00273668" w:rsidRDefault="004A1F56" w:rsidP="002B60E3">
      <w:pPr>
        <w:rPr>
          <w:lang w:val="en-US"/>
        </w:rPr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 xml:space="preserve">HSCT </w:t>
      </w:r>
      <w:r w:rsidR="004466BD">
        <w:rPr>
          <w:lang w:val="en-US"/>
        </w:rPr>
        <w:t>trajectory started while awaiting WGS results</w:t>
      </w:r>
      <w:r w:rsidR="00CD073A">
        <w:rPr>
          <w:lang w:val="en-US"/>
        </w:rPr>
        <w:t>,</w:t>
      </w:r>
      <w:r w:rsidR="004466BD">
        <w:rPr>
          <w:lang w:val="en-US"/>
        </w:rPr>
        <w:t xml:space="preserve"> as</w:t>
      </w:r>
      <w:r w:rsidR="00CD073A">
        <w:rPr>
          <w:lang w:val="en-US"/>
        </w:rPr>
        <w:t xml:space="preserve"> the</w:t>
      </w:r>
      <w:r w:rsidR="004466BD">
        <w:rPr>
          <w:lang w:val="en-US"/>
        </w:rPr>
        <w:t xml:space="preserve"> A</w:t>
      </w:r>
      <w:r>
        <w:rPr>
          <w:lang w:val="en-US"/>
        </w:rPr>
        <w:t>TO</w:t>
      </w:r>
      <w:r w:rsidR="004466BD">
        <w:rPr>
          <w:lang w:val="en-US"/>
        </w:rPr>
        <w:t xml:space="preserve"> system revealed </w:t>
      </w:r>
      <w:r>
        <w:rPr>
          <w:lang w:val="en-US"/>
        </w:rPr>
        <w:t>a clear early blockade in the T cell differentiation, indicating a T cell defect intrinsic to the hematopoietic stem cells</w:t>
      </w:r>
      <w:r w:rsidR="004466BD">
        <w:rPr>
          <w:lang w:val="en-US"/>
        </w:rPr>
        <w:t>.</w:t>
      </w:r>
    </w:p>
    <w:sectPr w:rsidR="00273668" w:rsidSect="002600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26798" w14:textId="77777777" w:rsidR="00A41A0D" w:rsidRDefault="00A41A0D">
      <w:pPr>
        <w:spacing w:after="0" w:line="240" w:lineRule="auto"/>
      </w:pPr>
      <w:r>
        <w:separator/>
      </w:r>
    </w:p>
  </w:endnote>
  <w:endnote w:type="continuationSeparator" w:id="0">
    <w:p w14:paraId="37630EB1" w14:textId="77777777" w:rsidR="00A41A0D" w:rsidRDefault="00A41A0D">
      <w:pPr>
        <w:spacing w:after="0" w:line="240" w:lineRule="auto"/>
      </w:pPr>
      <w:r>
        <w:continuationSeparator/>
      </w:r>
    </w:p>
  </w:endnote>
  <w:endnote w:type="continuationNotice" w:id="1">
    <w:p w14:paraId="5D945917" w14:textId="77777777" w:rsidR="00A41A0D" w:rsidRDefault="00A41A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18B2B" w14:textId="77777777" w:rsidR="00A41A0D" w:rsidRDefault="00A41A0D">
      <w:pPr>
        <w:spacing w:after="0" w:line="240" w:lineRule="auto"/>
      </w:pPr>
      <w:r>
        <w:separator/>
      </w:r>
    </w:p>
  </w:footnote>
  <w:footnote w:type="continuationSeparator" w:id="0">
    <w:p w14:paraId="397F22C5" w14:textId="77777777" w:rsidR="00A41A0D" w:rsidRDefault="00A41A0D">
      <w:pPr>
        <w:spacing w:after="0" w:line="240" w:lineRule="auto"/>
      </w:pPr>
      <w:r>
        <w:continuationSeparator/>
      </w:r>
    </w:p>
  </w:footnote>
  <w:footnote w:type="continuationNotice" w:id="1">
    <w:p w14:paraId="225B7E65" w14:textId="77777777" w:rsidR="00A41A0D" w:rsidRDefault="00A41A0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A5C6B"/>
    <w:multiLevelType w:val="hybridMultilevel"/>
    <w:tmpl w:val="6FF8F5D0"/>
    <w:lvl w:ilvl="0" w:tplc="6BE840E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47701"/>
    <w:multiLevelType w:val="hybridMultilevel"/>
    <w:tmpl w:val="BBB82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E46B61"/>
    <w:multiLevelType w:val="hybridMultilevel"/>
    <w:tmpl w:val="8E468EE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5C2958D1"/>
    <w:multiLevelType w:val="hybridMultilevel"/>
    <w:tmpl w:val="F1EA5E5C"/>
    <w:lvl w:ilvl="0" w:tplc="0CD6ED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6E6A3A"/>
    <w:multiLevelType w:val="hybridMultilevel"/>
    <w:tmpl w:val="F6E2E0B6"/>
    <w:lvl w:ilvl="0" w:tplc="0CD6ED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B37F0C"/>
    <w:multiLevelType w:val="hybridMultilevel"/>
    <w:tmpl w:val="7966C52A"/>
    <w:lvl w:ilvl="0" w:tplc="8B58221E">
      <w:start w:val="1"/>
      <w:numFmt w:val="decimal"/>
      <w:lvlText w:val="%1)"/>
      <w:lvlJc w:val="left"/>
      <w:pPr>
        <w:ind w:left="1080" w:hanging="360"/>
      </w:pPr>
    </w:lvl>
    <w:lvl w:ilvl="1" w:tplc="504A93F6">
      <w:start w:val="1"/>
      <w:numFmt w:val="decimal"/>
      <w:lvlText w:val="%2)"/>
      <w:lvlJc w:val="left"/>
      <w:pPr>
        <w:ind w:left="1080" w:hanging="360"/>
      </w:pPr>
    </w:lvl>
    <w:lvl w:ilvl="2" w:tplc="E2A8FEC6">
      <w:start w:val="1"/>
      <w:numFmt w:val="decimal"/>
      <w:lvlText w:val="%3)"/>
      <w:lvlJc w:val="left"/>
      <w:pPr>
        <w:ind w:left="1080" w:hanging="360"/>
      </w:pPr>
    </w:lvl>
    <w:lvl w:ilvl="3" w:tplc="AA48369E">
      <w:start w:val="1"/>
      <w:numFmt w:val="decimal"/>
      <w:lvlText w:val="%4)"/>
      <w:lvlJc w:val="left"/>
      <w:pPr>
        <w:ind w:left="1080" w:hanging="360"/>
      </w:pPr>
    </w:lvl>
    <w:lvl w:ilvl="4" w:tplc="B752686C">
      <w:start w:val="1"/>
      <w:numFmt w:val="decimal"/>
      <w:lvlText w:val="%5)"/>
      <w:lvlJc w:val="left"/>
      <w:pPr>
        <w:ind w:left="1080" w:hanging="360"/>
      </w:pPr>
    </w:lvl>
    <w:lvl w:ilvl="5" w:tplc="9820AD46">
      <w:start w:val="1"/>
      <w:numFmt w:val="decimal"/>
      <w:lvlText w:val="%6)"/>
      <w:lvlJc w:val="left"/>
      <w:pPr>
        <w:ind w:left="1080" w:hanging="360"/>
      </w:pPr>
    </w:lvl>
    <w:lvl w:ilvl="6" w:tplc="C6B81D38">
      <w:start w:val="1"/>
      <w:numFmt w:val="decimal"/>
      <w:lvlText w:val="%7)"/>
      <w:lvlJc w:val="left"/>
      <w:pPr>
        <w:ind w:left="1080" w:hanging="360"/>
      </w:pPr>
    </w:lvl>
    <w:lvl w:ilvl="7" w:tplc="34A2851E">
      <w:start w:val="1"/>
      <w:numFmt w:val="decimal"/>
      <w:lvlText w:val="%8)"/>
      <w:lvlJc w:val="left"/>
      <w:pPr>
        <w:ind w:left="1080" w:hanging="360"/>
      </w:pPr>
    </w:lvl>
    <w:lvl w:ilvl="8" w:tplc="77E2BC08">
      <w:start w:val="1"/>
      <w:numFmt w:val="decimal"/>
      <w:lvlText w:val="%9)"/>
      <w:lvlJc w:val="left"/>
      <w:pPr>
        <w:ind w:left="1080" w:hanging="360"/>
      </w:pPr>
    </w:lvl>
  </w:abstractNum>
  <w:num w:numId="1" w16cid:durableId="1035691123">
    <w:abstractNumId w:val="1"/>
  </w:num>
  <w:num w:numId="2" w16cid:durableId="258608118">
    <w:abstractNumId w:val="3"/>
  </w:num>
  <w:num w:numId="3" w16cid:durableId="188034240">
    <w:abstractNumId w:val="4"/>
  </w:num>
  <w:num w:numId="4" w16cid:durableId="1247886017">
    <w:abstractNumId w:val="0"/>
  </w:num>
  <w:num w:numId="5" w16cid:durableId="693773465">
    <w:abstractNumId w:val="2"/>
  </w:num>
  <w:num w:numId="6" w16cid:durableId="21335523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sz59pyrfdsneeatrxsv5pfsdp5trpddw0&quot;&gt;Endnote library SPRING-Saved&lt;record-ids&gt;&lt;item&gt;8&lt;/item&gt;&lt;item&gt;17&lt;/item&gt;&lt;item&gt;24&lt;/item&gt;&lt;item&gt;74&lt;/item&gt;&lt;item&gt;75&lt;/item&gt;&lt;item&gt;76&lt;/item&gt;&lt;item&gt;81&lt;/item&gt;&lt;item&gt;84&lt;/item&gt;&lt;item&gt;86&lt;/item&gt;&lt;item&gt;88&lt;/item&gt;&lt;item&gt;89&lt;/item&gt;&lt;item&gt;90&lt;/item&gt;&lt;item&gt;91&lt;/item&gt;&lt;item&gt;93&lt;/item&gt;&lt;item&gt;94&lt;/item&gt;&lt;item&gt;95&lt;/item&gt;&lt;item&gt;96&lt;/item&gt;&lt;item&gt;97&lt;/item&gt;&lt;item&gt;99&lt;/item&gt;&lt;item&gt;100&lt;/item&gt;&lt;item&gt;101&lt;/item&gt;&lt;item&gt;102&lt;/item&gt;&lt;item&gt;107&lt;/item&gt;&lt;item&gt;110&lt;/item&gt;&lt;item&gt;123&lt;/item&gt;&lt;item&gt;124&lt;/item&gt;&lt;item&gt;134&lt;/item&gt;&lt;item&gt;135&lt;/item&gt;&lt;item&gt;136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60&lt;/item&gt;&lt;item&gt;161&lt;/item&gt;&lt;item&gt;175&lt;/item&gt;&lt;/record-ids&gt;&lt;/item&gt;&lt;/Libraries&gt;"/>
  </w:docVars>
  <w:rsids>
    <w:rsidRoot w:val="009D6F38"/>
    <w:rsid w:val="00003CA1"/>
    <w:rsid w:val="00004C76"/>
    <w:rsid w:val="0000626C"/>
    <w:rsid w:val="00010953"/>
    <w:rsid w:val="000124EB"/>
    <w:rsid w:val="00012AAD"/>
    <w:rsid w:val="0001321B"/>
    <w:rsid w:val="00015264"/>
    <w:rsid w:val="00015C1B"/>
    <w:rsid w:val="00021318"/>
    <w:rsid w:val="00022912"/>
    <w:rsid w:val="00022C9D"/>
    <w:rsid w:val="00030260"/>
    <w:rsid w:val="00032527"/>
    <w:rsid w:val="00033396"/>
    <w:rsid w:val="000339F3"/>
    <w:rsid w:val="00034A9A"/>
    <w:rsid w:val="000413DF"/>
    <w:rsid w:val="00042A12"/>
    <w:rsid w:val="000445CB"/>
    <w:rsid w:val="00044E36"/>
    <w:rsid w:val="0004733C"/>
    <w:rsid w:val="00051940"/>
    <w:rsid w:val="00051EA1"/>
    <w:rsid w:val="000523DA"/>
    <w:rsid w:val="00052BE0"/>
    <w:rsid w:val="00053BBF"/>
    <w:rsid w:val="00055D4F"/>
    <w:rsid w:val="00061678"/>
    <w:rsid w:val="00061B5F"/>
    <w:rsid w:val="00061EF4"/>
    <w:rsid w:val="00062E0F"/>
    <w:rsid w:val="000638A0"/>
    <w:rsid w:val="000638EC"/>
    <w:rsid w:val="00072E14"/>
    <w:rsid w:val="00073074"/>
    <w:rsid w:val="000749B1"/>
    <w:rsid w:val="00074BF1"/>
    <w:rsid w:val="00081229"/>
    <w:rsid w:val="0008377E"/>
    <w:rsid w:val="0008393A"/>
    <w:rsid w:val="00084B74"/>
    <w:rsid w:val="00085D92"/>
    <w:rsid w:val="000869D2"/>
    <w:rsid w:val="00086A61"/>
    <w:rsid w:val="00090039"/>
    <w:rsid w:val="00094614"/>
    <w:rsid w:val="000A1489"/>
    <w:rsid w:val="000A1E4B"/>
    <w:rsid w:val="000A31C2"/>
    <w:rsid w:val="000A3C0F"/>
    <w:rsid w:val="000B01A1"/>
    <w:rsid w:val="000B1418"/>
    <w:rsid w:val="000B362D"/>
    <w:rsid w:val="000B36FB"/>
    <w:rsid w:val="000C3B31"/>
    <w:rsid w:val="000C6910"/>
    <w:rsid w:val="000D0513"/>
    <w:rsid w:val="000D1516"/>
    <w:rsid w:val="000D1F8F"/>
    <w:rsid w:val="000D4F0B"/>
    <w:rsid w:val="000D5328"/>
    <w:rsid w:val="000D5A54"/>
    <w:rsid w:val="000D6925"/>
    <w:rsid w:val="000E3E71"/>
    <w:rsid w:val="000E6805"/>
    <w:rsid w:val="000F436C"/>
    <w:rsid w:val="000F47B1"/>
    <w:rsid w:val="000F6E9E"/>
    <w:rsid w:val="000F6F8E"/>
    <w:rsid w:val="001011EF"/>
    <w:rsid w:val="00103189"/>
    <w:rsid w:val="00103FE7"/>
    <w:rsid w:val="00104BDD"/>
    <w:rsid w:val="00105F3A"/>
    <w:rsid w:val="0010623E"/>
    <w:rsid w:val="00106A37"/>
    <w:rsid w:val="00112A03"/>
    <w:rsid w:val="0011380D"/>
    <w:rsid w:val="00116814"/>
    <w:rsid w:val="00126D3B"/>
    <w:rsid w:val="00127F6F"/>
    <w:rsid w:val="00134D4B"/>
    <w:rsid w:val="001368A1"/>
    <w:rsid w:val="00141B43"/>
    <w:rsid w:val="0014327D"/>
    <w:rsid w:val="00146383"/>
    <w:rsid w:val="00146D07"/>
    <w:rsid w:val="00150E76"/>
    <w:rsid w:val="00151B82"/>
    <w:rsid w:val="001544C0"/>
    <w:rsid w:val="00155C41"/>
    <w:rsid w:val="00156345"/>
    <w:rsid w:val="001628C4"/>
    <w:rsid w:val="00163DDE"/>
    <w:rsid w:val="001657F6"/>
    <w:rsid w:val="001701F0"/>
    <w:rsid w:val="00173DBD"/>
    <w:rsid w:val="00175F97"/>
    <w:rsid w:val="0017610A"/>
    <w:rsid w:val="001769D3"/>
    <w:rsid w:val="00176FAA"/>
    <w:rsid w:val="00177CA1"/>
    <w:rsid w:val="00180C27"/>
    <w:rsid w:val="00192130"/>
    <w:rsid w:val="00192DDD"/>
    <w:rsid w:val="00196039"/>
    <w:rsid w:val="001961E6"/>
    <w:rsid w:val="00197D09"/>
    <w:rsid w:val="001A0CA3"/>
    <w:rsid w:val="001A442D"/>
    <w:rsid w:val="001A643F"/>
    <w:rsid w:val="001A7A00"/>
    <w:rsid w:val="001B066C"/>
    <w:rsid w:val="001B2353"/>
    <w:rsid w:val="001B5FFA"/>
    <w:rsid w:val="001B6AEA"/>
    <w:rsid w:val="001C1108"/>
    <w:rsid w:val="001C3548"/>
    <w:rsid w:val="001C44BF"/>
    <w:rsid w:val="001C5B83"/>
    <w:rsid w:val="001C6C56"/>
    <w:rsid w:val="001C71A1"/>
    <w:rsid w:val="001D0A8D"/>
    <w:rsid w:val="001D2C2A"/>
    <w:rsid w:val="001D5258"/>
    <w:rsid w:val="001D56B2"/>
    <w:rsid w:val="001E1224"/>
    <w:rsid w:val="001E207B"/>
    <w:rsid w:val="001E722E"/>
    <w:rsid w:val="001E7847"/>
    <w:rsid w:val="001F385E"/>
    <w:rsid w:val="001F41BC"/>
    <w:rsid w:val="001F43B9"/>
    <w:rsid w:val="001F4994"/>
    <w:rsid w:val="001F6507"/>
    <w:rsid w:val="001F7F02"/>
    <w:rsid w:val="00201C69"/>
    <w:rsid w:val="0020440D"/>
    <w:rsid w:val="0021120B"/>
    <w:rsid w:val="002121DE"/>
    <w:rsid w:val="0021332B"/>
    <w:rsid w:val="002142EA"/>
    <w:rsid w:val="0021676D"/>
    <w:rsid w:val="00216AAC"/>
    <w:rsid w:val="00222DD8"/>
    <w:rsid w:val="0022660B"/>
    <w:rsid w:val="00234820"/>
    <w:rsid w:val="00235A43"/>
    <w:rsid w:val="0024149E"/>
    <w:rsid w:val="00241770"/>
    <w:rsid w:val="00241BEB"/>
    <w:rsid w:val="00242EFE"/>
    <w:rsid w:val="002433BB"/>
    <w:rsid w:val="00245FFC"/>
    <w:rsid w:val="002558E5"/>
    <w:rsid w:val="00255C97"/>
    <w:rsid w:val="002600E5"/>
    <w:rsid w:val="00264C01"/>
    <w:rsid w:val="00273668"/>
    <w:rsid w:val="00274904"/>
    <w:rsid w:val="00277AE4"/>
    <w:rsid w:val="0028504D"/>
    <w:rsid w:val="00285605"/>
    <w:rsid w:val="002858E2"/>
    <w:rsid w:val="00285C14"/>
    <w:rsid w:val="0028665E"/>
    <w:rsid w:val="00290007"/>
    <w:rsid w:val="00293C63"/>
    <w:rsid w:val="00295E47"/>
    <w:rsid w:val="00297CB4"/>
    <w:rsid w:val="002A07D5"/>
    <w:rsid w:val="002A3AF2"/>
    <w:rsid w:val="002A4713"/>
    <w:rsid w:val="002B1D4D"/>
    <w:rsid w:val="002B60E3"/>
    <w:rsid w:val="002B69A4"/>
    <w:rsid w:val="002C1DC1"/>
    <w:rsid w:val="002D6372"/>
    <w:rsid w:val="002E1F6B"/>
    <w:rsid w:val="002E3CE7"/>
    <w:rsid w:val="002E789B"/>
    <w:rsid w:val="002F357C"/>
    <w:rsid w:val="00304669"/>
    <w:rsid w:val="0030709B"/>
    <w:rsid w:val="00307585"/>
    <w:rsid w:val="00311012"/>
    <w:rsid w:val="0031191E"/>
    <w:rsid w:val="0031618C"/>
    <w:rsid w:val="00316819"/>
    <w:rsid w:val="003170A3"/>
    <w:rsid w:val="0032414C"/>
    <w:rsid w:val="00327653"/>
    <w:rsid w:val="003367F0"/>
    <w:rsid w:val="00336B76"/>
    <w:rsid w:val="00340227"/>
    <w:rsid w:val="00343850"/>
    <w:rsid w:val="00345B87"/>
    <w:rsid w:val="00350119"/>
    <w:rsid w:val="003504C7"/>
    <w:rsid w:val="00356B8D"/>
    <w:rsid w:val="0035759F"/>
    <w:rsid w:val="00357763"/>
    <w:rsid w:val="0037366C"/>
    <w:rsid w:val="00374398"/>
    <w:rsid w:val="00374F37"/>
    <w:rsid w:val="003807E3"/>
    <w:rsid w:val="003844B9"/>
    <w:rsid w:val="00391617"/>
    <w:rsid w:val="003921D9"/>
    <w:rsid w:val="003A0C85"/>
    <w:rsid w:val="003A0D7A"/>
    <w:rsid w:val="003A2197"/>
    <w:rsid w:val="003A36AB"/>
    <w:rsid w:val="003A3A46"/>
    <w:rsid w:val="003A5168"/>
    <w:rsid w:val="003B0732"/>
    <w:rsid w:val="003B0FDA"/>
    <w:rsid w:val="003B21C2"/>
    <w:rsid w:val="003B5C08"/>
    <w:rsid w:val="003D66F9"/>
    <w:rsid w:val="003D7AAE"/>
    <w:rsid w:val="003D7F18"/>
    <w:rsid w:val="003E1C9A"/>
    <w:rsid w:val="003E2885"/>
    <w:rsid w:val="003E3CE0"/>
    <w:rsid w:val="003E6429"/>
    <w:rsid w:val="003E729A"/>
    <w:rsid w:val="003F13DD"/>
    <w:rsid w:val="003F3ACB"/>
    <w:rsid w:val="003F54D5"/>
    <w:rsid w:val="00403A5F"/>
    <w:rsid w:val="00421FAC"/>
    <w:rsid w:val="0042231C"/>
    <w:rsid w:val="0042253A"/>
    <w:rsid w:val="00427E67"/>
    <w:rsid w:val="00434343"/>
    <w:rsid w:val="00434CDA"/>
    <w:rsid w:val="00435542"/>
    <w:rsid w:val="00445E5C"/>
    <w:rsid w:val="004466BD"/>
    <w:rsid w:val="004468A0"/>
    <w:rsid w:val="004507BC"/>
    <w:rsid w:val="0045577E"/>
    <w:rsid w:val="00455848"/>
    <w:rsid w:val="00456ECD"/>
    <w:rsid w:val="004612B8"/>
    <w:rsid w:val="004718F6"/>
    <w:rsid w:val="004766A5"/>
    <w:rsid w:val="0048144B"/>
    <w:rsid w:val="0048554F"/>
    <w:rsid w:val="0048589E"/>
    <w:rsid w:val="0049275D"/>
    <w:rsid w:val="00492B6F"/>
    <w:rsid w:val="00494B75"/>
    <w:rsid w:val="00496B55"/>
    <w:rsid w:val="004A0DEE"/>
    <w:rsid w:val="004A1F56"/>
    <w:rsid w:val="004A4BDF"/>
    <w:rsid w:val="004A5B7A"/>
    <w:rsid w:val="004A6711"/>
    <w:rsid w:val="004A6C99"/>
    <w:rsid w:val="004A725D"/>
    <w:rsid w:val="004B3AC5"/>
    <w:rsid w:val="004C00FB"/>
    <w:rsid w:val="004C253A"/>
    <w:rsid w:val="004C4E07"/>
    <w:rsid w:val="004C7EAB"/>
    <w:rsid w:val="004D07B6"/>
    <w:rsid w:val="004D5177"/>
    <w:rsid w:val="004E2477"/>
    <w:rsid w:val="004E681A"/>
    <w:rsid w:val="004F054F"/>
    <w:rsid w:val="004F7A10"/>
    <w:rsid w:val="004F7CC8"/>
    <w:rsid w:val="00503924"/>
    <w:rsid w:val="0050537A"/>
    <w:rsid w:val="0050551A"/>
    <w:rsid w:val="0051736B"/>
    <w:rsid w:val="0052288A"/>
    <w:rsid w:val="00524EB2"/>
    <w:rsid w:val="005260FD"/>
    <w:rsid w:val="00526B67"/>
    <w:rsid w:val="00532536"/>
    <w:rsid w:val="005332E8"/>
    <w:rsid w:val="00533430"/>
    <w:rsid w:val="0053384B"/>
    <w:rsid w:val="00542502"/>
    <w:rsid w:val="005446CD"/>
    <w:rsid w:val="00552712"/>
    <w:rsid w:val="00555CD5"/>
    <w:rsid w:val="00555F63"/>
    <w:rsid w:val="00556073"/>
    <w:rsid w:val="00561297"/>
    <w:rsid w:val="00562314"/>
    <w:rsid w:val="00563312"/>
    <w:rsid w:val="00565528"/>
    <w:rsid w:val="0056677D"/>
    <w:rsid w:val="005674F7"/>
    <w:rsid w:val="005679B5"/>
    <w:rsid w:val="00575CD6"/>
    <w:rsid w:val="00576904"/>
    <w:rsid w:val="00580082"/>
    <w:rsid w:val="005810D0"/>
    <w:rsid w:val="00581F5F"/>
    <w:rsid w:val="00585F07"/>
    <w:rsid w:val="00586C1A"/>
    <w:rsid w:val="00591C81"/>
    <w:rsid w:val="005966DC"/>
    <w:rsid w:val="005A1A5E"/>
    <w:rsid w:val="005B030C"/>
    <w:rsid w:val="005B6BEC"/>
    <w:rsid w:val="005C36A0"/>
    <w:rsid w:val="005D05ED"/>
    <w:rsid w:val="005D21AB"/>
    <w:rsid w:val="005D48B1"/>
    <w:rsid w:val="005E032A"/>
    <w:rsid w:val="005E5020"/>
    <w:rsid w:val="005F1A2C"/>
    <w:rsid w:val="005F23CF"/>
    <w:rsid w:val="006008FB"/>
    <w:rsid w:val="0060298C"/>
    <w:rsid w:val="00603394"/>
    <w:rsid w:val="0060794A"/>
    <w:rsid w:val="006108C2"/>
    <w:rsid w:val="00612229"/>
    <w:rsid w:val="0061243E"/>
    <w:rsid w:val="0061584F"/>
    <w:rsid w:val="00624083"/>
    <w:rsid w:val="006355B9"/>
    <w:rsid w:val="00640517"/>
    <w:rsid w:val="0064163E"/>
    <w:rsid w:val="00647761"/>
    <w:rsid w:val="006521F4"/>
    <w:rsid w:val="00652C71"/>
    <w:rsid w:val="00654765"/>
    <w:rsid w:val="0066050E"/>
    <w:rsid w:val="00660F80"/>
    <w:rsid w:val="006622BC"/>
    <w:rsid w:val="00662E53"/>
    <w:rsid w:val="00663496"/>
    <w:rsid w:val="0066721D"/>
    <w:rsid w:val="006718AE"/>
    <w:rsid w:val="0067316B"/>
    <w:rsid w:val="006740BB"/>
    <w:rsid w:val="0068163C"/>
    <w:rsid w:val="00684F74"/>
    <w:rsid w:val="006862AB"/>
    <w:rsid w:val="00687E83"/>
    <w:rsid w:val="006933F3"/>
    <w:rsid w:val="00696359"/>
    <w:rsid w:val="006A0F8B"/>
    <w:rsid w:val="006A2D58"/>
    <w:rsid w:val="006B14A4"/>
    <w:rsid w:val="006B3184"/>
    <w:rsid w:val="006B4434"/>
    <w:rsid w:val="006B507B"/>
    <w:rsid w:val="006C0C26"/>
    <w:rsid w:val="006D2414"/>
    <w:rsid w:val="006D402A"/>
    <w:rsid w:val="006E16DA"/>
    <w:rsid w:val="006F0560"/>
    <w:rsid w:val="006F1E75"/>
    <w:rsid w:val="006F3954"/>
    <w:rsid w:val="006F3E03"/>
    <w:rsid w:val="00706D13"/>
    <w:rsid w:val="00716D96"/>
    <w:rsid w:val="0071768B"/>
    <w:rsid w:val="00721951"/>
    <w:rsid w:val="007226A5"/>
    <w:rsid w:val="007253CF"/>
    <w:rsid w:val="00725E33"/>
    <w:rsid w:val="00730D89"/>
    <w:rsid w:val="00731269"/>
    <w:rsid w:val="00731F83"/>
    <w:rsid w:val="00732B03"/>
    <w:rsid w:val="00744A80"/>
    <w:rsid w:val="00755219"/>
    <w:rsid w:val="0075702A"/>
    <w:rsid w:val="0076201C"/>
    <w:rsid w:val="007628E6"/>
    <w:rsid w:val="0076588E"/>
    <w:rsid w:val="0076619A"/>
    <w:rsid w:val="00767101"/>
    <w:rsid w:val="00767ED0"/>
    <w:rsid w:val="0077084A"/>
    <w:rsid w:val="007745E2"/>
    <w:rsid w:val="007764C2"/>
    <w:rsid w:val="007764D0"/>
    <w:rsid w:val="007814F0"/>
    <w:rsid w:val="00781815"/>
    <w:rsid w:val="00786545"/>
    <w:rsid w:val="00791EE4"/>
    <w:rsid w:val="00792BCB"/>
    <w:rsid w:val="00793137"/>
    <w:rsid w:val="00793CEF"/>
    <w:rsid w:val="00795313"/>
    <w:rsid w:val="007A0C7A"/>
    <w:rsid w:val="007A3DA9"/>
    <w:rsid w:val="007A4AA8"/>
    <w:rsid w:val="007A747F"/>
    <w:rsid w:val="007A7F3F"/>
    <w:rsid w:val="007B0087"/>
    <w:rsid w:val="007B2000"/>
    <w:rsid w:val="007B5BA9"/>
    <w:rsid w:val="007B641F"/>
    <w:rsid w:val="007B6490"/>
    <w:rsid w:val="007C226B"/>
    <w:rsid w:val="007C22CE"/>
    <w:rsid w:val="007C375C"/>
    <w:rsid w:val="007C4A4E"/>
    <w:rsid w:val="007C5CF9"/>
    <w:rsid w:val="007D4639"/>
    <w:rsid w:val="007D72B6"/>
    <w:rsid w:val="007E0C35"/>
    <w:rsid w:val="007E1814"/>
    <w:rsid w:val="007E458A"/>
    <w:rsid w:val="007E493B"/>
    <w:rsid w:val="007E4971"/>
    <w:rsid w:val="007E5A92"/>
    <w:rsid w:val="007F1DAE"/>
    <w:rsid w:val="00801463"/>
    <w:rsid w:val="00804C6A"/>
    <w:rsid w:val="00813307"/>
    <w:rsid w:val="00813705"/>
    <w:rsid w:val="00813CF3"/>
    <w:rsid w:val="008141D7"/>
    <w:rsid w:val="00814AA0"/>
    <w:rsid w:val="008175FA"/>
    <w:rsid w:val="00817F50"/>
    <w:rsid w:val="00821E81"/>
    <w:rsid w:val="00823FE6"/>
    <w:rsid w:val="00836055"/>
    <w:rsid w:val="00841459"/>
    <w:rsid w:val="0084157F"/>
    <w:rsid w:val="008438E6"/>
    <w:rsid w:val="00845480"/>
    <w:rsid w:val="00845760"/>
    <w:rsid w:val="008550C8"/>
    <w:rsid w:val="00856A39"/>
    <w:rsid w:val="008607B2"/>
    <w:rsid w:val="00870B02"/>
    <w:rsid w:val="00872FBA"/>
    <w:rsid w:val="00874784"/>
    <w:rsid w:val="008758F2"/>
    <w:rsid w:val="00876131"/>
    <w:rsid w:val="00880EEE"/>
    <w:rsid w:val="00881FCF"/>
    <w:rsid w:val="00883DA0"/>
    <w:rsid w:val="00887B11"/>
    <w:rsid w:val="00890781"/>
    <w:rsid w:val="00893F52"/>
    <w:rsid w:val="008944F9"/>
    <w:rsid w:val="008949DE"/>
    <w:rsid w:val="008954F7"/>
    <w:rsid w:val="00896E49"/>
    <w:rsid w:val="008A630B"/>
    <w:rsid w:val="008A78F4"/>
    <w:rsid w:val="008B057C"/>
    <w:rsid w:val="008B0B0C"/>
    <w:rsid w:val="008B6B5E"/>
    <w:rsid w:val="008C0BD4"/>
    <w:rsid w:val="008C252B"/>
    <w:rsid w:val="008C374A"/>
    <w:rsid w:val="008C41FA"/>
    <w:rsid w:val="008C6E3C"/>
    <w:rsid w:val="008C7B3C"/>
    <w:rsid w:val="008D10AC"/>
    <w:rsid w:val="008E3D25"/>
    <w:rsid w:val="008E4E1A"/>
    <w:rsid w:val="008E6188"/>
    <w:rsid w:val="008E6A76"/>
    <w:rsid w:val="008F26A5"/>
    <w:rsid w:val="008F77C1"/>
    <w:rsid w:val="0090290B"/>
    <w:rsid w:val="0091099A"/>
    <w:rsid w:val="00913EEE"/>
    <w:rsid w:val="009151B1"/>
    <w:rsid w:val="00917920"/>
    <w:rsid w:val="0092107E"/>
    <w:rsid w:val="0092569F"/>
    <w:rsid w:val="0092601F"/>
    <w:rsid w:val="00927DB4"/>
    <w:rsid w:val="009306A7"/>
    <w:rsid w:val="0093101C"/>
    <w:rsid w:val="00931104"/>
    <w:rsid w:val="00933D3B"/>
    <w:rsid w:val="009350E6"/>
    <w:rsid w:val="00935686"/>
    <w:rsid w:val="00937B04"/>
    <w:rsid w:val="00947652"/>
    <w:rsid w:val="00957CFA"/>
    <w:rsid w:val="0096123A"/>
    <w:rsid w:val="00962949"/>
    <w:rsid w:val="00965B5D"/>
    <w:rsid w:val="00966029"/>
    <w:rsid w:val="009661A7"/>
    <w:rsid w:val="0096704A"/>
    <w:rsid w:val="009674BC"/>
    <w:rsid w:val="00967BC0"/>
    <w:rsid w:val="00967E55"/>
    <w:rsid w:val="00974DA5"/>
    <w:rsid w:val="00974F53"/>
    <w:rsid w:val="009771AC"/>
    <w:rsid w:val="0098135C"/>
    <w:rsid w:val="00981FA4"/>
    <w:rsid w:val="009835DE"/>
    <w:rsid w:val="009868DF"/>
    <w:rsid w:val="00986B72"/>
    <w:rsid w:val="00990CC7"/>
    <w:rsid w:val="00997D3D"/>
    <w:rsid w:val="009A41E6"/>
    <w:rsid w:val="009A4614"/>
    <w:rsid w:val="009A753C"/>
    <w:rsid w:val="009B015F"/>
    <w:rsid w:val="009B7047"/>
    <w:rsid w:val="009C3A97"/>
    <w:rsid w:val="009C5C25"/>
    <w:rsid w:val="009C5EE4"/>
    <w:rsid w:val="009C7654"/>
    <w:rsid w:val="009C7CED"/>
    <w:rsid w:val="009D0C95"/>
    <w:rsid w:val="009D19C7"/>
    <w:rsid w:val="009D1E9F"/>
    <w:rsid w:val="009D2F2F"/>
    <w:rsid w:val="009D64CD"/>
    <w:rsid w:val="009D6C11"/>
    <w:rsid w:val="009D6F38"/>
    <w:rsid w:val="009E3E1A"/>
    <w:rsid w:val="009E6B85"/>
    <w:rsid w:val="009E6F3A"/>
    <w:rsid w:val="009E71BF"/>
    <w:rsid w:val="009F2063"/>
    <w:rsid w:val="009F208B"/>
    <w:rsid w:val="009F269C"/>
    <w:rsid w:val="009F4A53"/>
    <w:rsid w:val="009F5CF1"/>
    <w:rsid w:val="009F6845"/>
    <w:rsid w:val="009F7978"/>
    <w:rsid w:val="00A0181C"/>
    <w:rsid w:val="00A01EF4"/>
    <w:rsid w:val="00A06F62"/>
    <w:rsid w:val="00A17F81"/>
    <w:rsid w:val="00A20257"/>
    <w:rsid w:val="00A20C2D"/>
    <w:rsid w:val="00A24656"/>
    <w:rsid w:val="00A24E71"/>
    <w:rsid w:val="00A33B4F"/>
    <w:rsid w:val="00A36FE2"/>
    <w:rsid w:val="00A41A0D"/>
    <w:rsid w:val="00A44320"/>
    <w:rsid w:val="00A50599"/>
    <w:rsid w:val="00A56118"/>
    <w:rsid w:val="00A5664F"/>
    <w:rsid w:val="00A60F92"/>
    <w:rsid w:val="00A61EB0"/>
    <w:rsid w:val="00A620CA"/>
    <w:rsid w:val="00A62706"/>
    <w:rsid w:val="00A651F0"/>
    <w:rsid w:val="00A66D71"/>
    <w:rsid w:val="00A73BA2"/>
    <w:rsid w:val="00A74B43"/>
    <w:rsid w:val="00A74DFF"/>
    <w:rsid w:val="00A828DE"/>
    <w:rsid w:val="00A8531A"/>
    <w:rsid w:val="00A87BF5"/>
    <w:rsid w:val="00A95773"/>
    <w:rsid w:val="00AA0084"/>
    <w:rsid w:val="00AA156A"/>
    <w:rsid w:val="00AA1828"/>
    <w:rsid w:val="00AA1A3A"/>
    <w:rsid w:val="00AA1C3F"/>
    <w:rsid w:val="00AA42C4"/>
    <w:rsid w:val="00AA7CF2"/>
    <w:rsid w:val="00AB7A97"/>
    <w:rsid w:val="00AC2390"/>
    <w:rsid w:val="00AC39D5"/>
    <w:rsid w:val="00AD04CC"/>
    <w:rsid w:val="00AD15A9"/>
    <w:rsid w:val="00AD2190"/>
    <w:rsid w:val="00AE596C"/>
    <w:rsid w:val="00AF0960"/>
    <w:rsid w:val="00AF3945"/>
    <w:rsid w:val="00B03E38"/>
    <w:rsid w:val="00B10CB2"/>
    <w:rsid w:val="00B145AE"/>
    <w:rsid w:val="00B17CBB"/>
    <w:rsid w:val="00B2091A"/>
    <w:rsid w:val="00B215A6"/>
    <w:rsid w:val="00B2298C"/>
    <w:rsid w:val="00B229E1"/>
    <w:rsid w:val="00B232D5"/>
    <w:rsid w:val="00B24B32"/>
    <w:rsid w:val="00B24D9A"/>
    <w:rsid w:val="00B26A1F"/>
    <w:rsid w:val="00B27923"/>
    <w:rsid w:val="00B34CF7"/>
    <w:rsid w:val="00B35737"/>
    <w:rsid w:val="00B36929"/>
    <w:rsid w:val="00B3727B"/>
    <w:rsid w:val="00B416FC"/>
    <w:rsid w:val="00B4497E"/>
    <w:rsid w:val="00B523E2"/>
    <w:rsid w:val="00B5403D"/>
    <w:rsid w:val="00B65F67"/>
    <w:rsid w:val="00B71058"/>
    <w:rsid w:val="00B71CAF"/>
    <w:rsid w:val="00B7275B"/>
    <w:rsid w:val="00B816E0"/>
    <w:rsid w:val="00B83C67"/>
    <w:rsid w:val="00B85098"/>
    <w:rsid w:val="00BA2815"/>
    <w:rsid w:val="00BA40A7"/>
    <w:rsid w:val="00BA4EF4"/>
    <w:rsid w:val="00BA567A"/>
    <w:rsid w:val="00BA56BD"/>
    <w:rsid w:val="00BA5901"/>
    <w:rsid w:val="00BB02C1"/>
    <w:rsid w:val="00BB6581"/>
    <w:rsid w:val="00BB727D"/>
    <w:rsid w:val="00BC11E4"/>
    <w:rsid w:val="00BC2685"/>
    <w:rsid w:val="00BC501C"/>
    <w:rsid w:val="00BC5505"/>
    <w:rsid w:val="00BD0811"/>
    <w:rsid w:val="00BD15A1"/>
    <w:rsid w:val="00BD2226"/>
    <w:rsid w:val="00BD3611"/>
    <w:rsid w:val="00BD47B9"/>
    <w:rsid w:val="00BD4F30"/>
    <w:rsid w:val="00BD6323"/>
    <w:rsid w:val="00BD79AA"/>
    <w:rsid w:val="00BE2C5B"/>
    <w:rsid w:val="00BF1871"/>
    <w:rsid w:val="00BF3E3C"/>
    <w:rsid w:val="00BF5A0B"/>
    <w:rsid w:val="00BF63EF"/>
    <w:rsid w:val="00BF7BF7"/>
    <w:rsid w:val="00C003F5"/>
    <w:rsid w:val="00C01B6E"/>
    <w:rsid w:val="00C05406"/>
    <w:rsid w:val="00C13E88"/>
    <w:rsid w:val="00C20EF1"/>
    <w:rsid w:val="00C22087"/>
    <w:rsid w:val="00C306DE"/>
    <w:rsid w:val="00C31FA0"/>
    <w:rsid w:val="00C35E62"/>
    <w:rsid w:val="00C40590"/>
    <w:rsid w:val="00C452CE"/>
    <w:rsid w:val="00C45880"/>
    <w:rsid w:val="00C502A4"/>
    <w:rsid w:val="00C512EE"/>
    <w:rsid w:val="00C51BB4"/>
    <w:rsid w:val="00C53B8B"/>
    <w:rsid w:val="00C56DB5"/>
    <w:rsid w:val="00C57414"/>
    <w:rsid w:val="00C61428"/>
    <w:rsid w:val="00C62CD4"/>
    <w:rsid w:val="00C6451D"/>
    <w:rsid w:val="00C65109"/>
    <w:rsid w:val="00C66941"/>
    <w:rsid w:val="00C70586"/>
    <w:rsid w:val="00C707B5"/>
    <w:rsid w:val="00C73B9B"/>
    <w:rsid w:val="00C74A32"/>
    <w:rsid w:val="00C7709E"/>
    <w:rsid w:val="00C776B0"/>
    <w:rsid w:val="00C83D06"/>
    <w:rsid w:val="00C8755B"/>
    <w:rsid w:val="00C87703"/>
    <w:rsid w:val="00C904F0"/>
    <w:rsid w:val="00C92500"/>
    <w:rsid w:val="00C9381F"/>
    <w:rsid w:val="00C95E5A"/>
    <w:rsid w:val="00C9675A"/>
    <w:rsid w:val="00CA5822"/>
    <w:rsid w:val="00CB6396"/>
    <w:rsid w:val="00CC0363"/>
    <w:rsid w:val="00CC0AB4"/>
    <w:rsid w:val="00CC53F0"/>
    <w:rsid w:val="00CC6619"/>
    <w:rsid w:val="00CD073A"/>
    <w:rsid w:val="00CD1DFF"/>
    <w:rsid w:val="00CE0054"/>
    <w:rsid w:val="00CE4E86"/>
    <w:rsid w:val="00CE5817"/>
    <w:rsid w:val="00CF118A"/>
    <w:rsid w:val="00CF260C"/>
    <w:rsid w:val="00CF5749"/>
    <w:rsid w:val="00CF5CCF"/>
    <w:rsid w:val="00D00669"/>
    <w:rsid w:val="00D00808"/>
    <w:rsid w:val="00D038A2"/>
    <w:rsid w:val="00D0478A"/>
    <w:rsid w:val="00D07597"/>
    <w:rsid w:val="00D07ED5"/>
    <w:rsid w:val="00D10B1F"/>
    <w:rsid w:val="00D11BC6"/>
    <w:rsid w:val="00D23D62"/>
    <w:rsid w:val="00D25B76"/>
    <w:rsid w:val="00D26269"/>
    <w:rsid w:val="00D34E54"/>
    <w:rsid w:val="00D36627"/>
    <w:rsid w:val="00D40F0D"/>
    <w:rsid w:val="00D42309"/>
    <w:rsid w:val="00D4244C"/>
    <w:rsid w:val="00D42D0B"/>
    <w:rsid w:val="00D51253"/>
    <w:rsid w:val="00D517CD"/>
    <w:rsid w:val="00D528C7"/>
    <w:rsid w:val="00D560B7"/>
    <w:rsid w:val="00D564AB"/>
    <w:rsid w:val="00D62D88"/>
    <w:rsid w:val="00D63E4F"/>
    <w:rsid w:val="00D64CB2"/>
    <w:rsid w:val="00D6538B"/>
    <w:rsid w:val="00D721FA"/>
    <w:rsid w:val="00D7537E"/>
    <w:rsid w:val="00D77160"/>
    <w:rsid w:val="00D81D93"/>
    <w:rsid w:val="00D81EF0"/>
    <w:rsid w:val="00D8252F"/>
    <w:rsid w:val="00D8370A"/>
    <w:rsid w:val="00D83757"/>
    <w:rsid w:val="00D9170B"/>
    <w:rsid w:val="00D951C2"/>
    <w:rsid w:val="00D95507"/>
    <w:rsid w:val="00D958AF"/>
    <w:rsid w:val="00D95DC9"/>
    <w:rsid w:val="00D96224"/>
    <w:rsid w:val="00D97935"/>
    <w:rsid w:val="00DA11AF"/>
    <w:rsid w:val="00DA7445"/>
    <w:rsid w:val="00DB7C7F"/>
    <w:rsid w:val="00DC0C99"/>
    <w:rsid w:val="00DC350E"/>
    <w:rsid w:val="00DC74A9"/>
    <w:rsid w:val="00DC7CF9"/>
    <w:rsid w:val="00DD1250"/>
    <w:rsid w:val="00DD19EB"/>
    <w:rsid w:val="00DD4EBC"/>
    <w:rsid w:val="00DD4FA8"/>
    <w:rsid w:val="00DE0DFF"/>
    <w:rsid w:val="00DE1EF5"/>
    <w:rsid w:val="00DE201B"/>
    <w:rsid w:val="00DE35D6"/>
    <w:rsid w:val="00DF2621"/>
    <w:rsid w:val="00DF28DF"/>
    <w:rsid w:val="00DF349B"/>
    <w:rsid w:val="00DF4B02"/>
    <w:rsid w:val="00DF50C0"/>
    <w:rsid w:val="00DF5678"/>
    <w:rsid w:val="00DF69D8"/>
    <w:rsid w:val="00DF6F48"/>
    <w:rsid w:val="00DF6FBD"/>
    <w:rsid w:val="00E0267F"/>
    <w:rsid w:val="00E04351"/>
    <w:rsid w:val="00E168C8"/>
    <w:rsid w:val="00E16950"/>
    <w:rsid w:val="00E207D2"/>
    <w:rsid w:val="00E228EA"/>
    <w:rsid w:val="00E25AD0"/>
    <w:rsid w:val="00E25B78"/>
    <w:rsid w:val="00E25F1F"/>
    <w:rsid w:val="00E311BA"/>
    <w:rsid w:val="00E35D8B"/>
    <w:rsid w:val="00E36795"/>
    <w:rsid w:val="00E42A83"/>
    <w:rsid w:val="00E43DD9"/>
    <w:rsid w:val="00E45A59"/>
    <w:rsid w:val="00E52B04"/>
    <w:rsid w:val="00E55341"/>
    <w:rsid w:val="00E626C4"/>
    <w:rsid w:val="00E63454"/>
    <w:rsid w:val="00E67A5A"/>
    <w:rsid w:val="00E802FF"/>
    <w:rsid w:val="00E8230B"/>
    <w:rsid w:val="00E83E65"/>
    <w:rsid w:val="00E875EE"/>
    <w:rsid w:val="00E87CE8"/>
    <w:rsid w:val="00E91D5C"/>
    <w:rsid w:val="00E92FC3"/>
    <w:rsid w:val="00E95769"/>
    <w:rsid w:val="00E95FC2"/>
    <w:rsid w:val="00EA102D"/>
    <w:rsid w:val="00EA2AF4"/>
    <w:rsid w:val="00EA4C09"/>
    <w:rsid w:val="00EB0376"/>
    <w:rsid w:val="00EB22CB"/>
    <w:rsid w:val="00EB4018"/>
    <w:rsid w:val="00EB6868"/>
    <w:rsid w:val="00EB79F9"/>
    <w:rsid w:val="00EC0559"/>
    <w:rsid w:val="00EC24E3"/>
    <w:rsid w:val="00EC5B35"/>
    <w:rsid w:val="00ED454D"/>
    <w:rsid w:val="00ED5721"/>
    <w:rsid w:val="00ED5762"/>
    <w:rsid w:val="00ED7D90"/>
    <w:rsid w:val="00EE7035"/>
    <w:rsid w:val="00EF1E05"/>
    <w:rsid w:val="00F0008C"/>
    <w:rsid w:val="00F0261C"/>
    <w:rsid w:val="00F03AE0"/>
    <w:rsid w:val="00F07D66"/>
    <w:rsid w:val="00F10BF9"/>
    <w:rsid w:val="00F130AA"/>
    <w:rsid w:val="00F139EC"/>
    <w:rsid w:val="00F145E9"/>
    <w:rsid w:val="00F17F0E"/>
    <w:rsid w:val="00F20137"/>
    <w:rsid w:val="00F3057A"/>
    <w:rsid w:val="00F305E9"/>
    <w:rsid w:val="00F31ED1"/>
    <w:rsid w:val="00F4088B"/>
    <w:rsid w:val="00F44883"/>
    <w:rsid w:val="00F52F4E"/>
    <w:rsid w:val="00F6112C"/>
    <w:rsid w:val="00F61848"/>
    <w:rsid w:val="00F66787"/>
    <w:rsid w:val="00F7108B"/>
    <w:rsid w:val="00F8296B"/>
    <w:rsid w:val="00F932F9"/>
    <w:rsid w:val="00F95667"/>
    <w:rsid w:val="00FA3E4C"/>
    <w:rsid w:val="00FA4D34"/>
    <w:rsid w:val="00FA6FE3"/>
    <w:rsid w:val="00FB01BB"/>
    <w:rsid w:val="00FB0AC3"/>
    <w:rsid w:val="00FB0B91"/>
    <w:rsid w:val="00FB4A9C"/>
    <w:rsid w:val="00FC3D81"/>
    <w:rsid w:val="00FC5314"/>
    <w:rsid w:val="00FC5FF2"/>
    <w:rsid w:val="00FD2AD2"/>
    <w:rsid w:val="00FD31A4"/>
    <w:rsid w:val="00FD5B6C"/>
    <w:rsid w:val="00FE54B4"/>
    <w:rsid w:val="00FE7D14"/>
    <w:rsid w:val="00FF0874"/>
    <w:rsid w:val="00FF23FB"/>
    <w:rsid w:val="00FF31C3"/>
    <w:rsid w:val="00FF4E97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FC53B"/>
  <w15:chartTrackingRefBased/>
  <w15:docId w15:val="{BB0D81B7-CE03-426E-80F8-8E901CD8B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6A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18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F6845"/>
  </w:style>
  <w:style w:type="paragraph" w:customStyle="1" w:styleId="EndNoteBibliographyTitle">
    <w:name w:val="EndNote Bibliography Title"/>
    <w:basedOn w:val="Normal"/>
    <w:link w:val="EndNoteBibliographyTitleChar"/>
    <w:rsid w:val="000062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2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62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62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85605"/>
    <w:rPr>
      <w:color w:val="0000FF"/>
      <w:u w:val="single"/>
    </w:rPr>
  </w:style>
  <w:style w:type="table" w:styleId="TableGrid">
    <w:name w:val="Table Grid"/>
    <w:basedOn w:val="TableNormal"/>
    <w:uiPriority w:val="59"/>
    <w:rsid w:val="00285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E6A7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E52B0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6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4CD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E71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71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E71BF"/>
    <w:rPr>
      <w:vertAlign w:val="superscript"/>
    </w:rPr>
  </w:style>
  <w:style w:type="paragraph" w:styleId="Revision">
    <w:name w:val="Revision"/>
    <w:hidden/>
    <w:uiPriority w:val="99"/>
    <w:semiHidden/>
    <w:rsid w:val="007253C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85F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4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C09"/>
  </w:style>
  <w:style w:type="paragraph" w:styleId="Footer">
    <w:name w:val="footer"/>
    <w:basedOn w:val="Normal"/>
    <w:link w:val="FooterChar"/>
    <w:uiPriority w:val="99"/>
    <w:unhideWhenUsed/>
    <w:rsid w:val="00EA4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C09"/>
  </w:style>
  <w:style w:type="character" w:customStyle="1" w:styleId="cf01">
    <w:name w:val="cf01"/>
    <w:basedOn w:val="DefaultParagraphFont"/>
    <w:rsid w:val="00062E0F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765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6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5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635742-e9a8-4a42-b284-b07f1bec3745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70C60CE1C63848B4F4628188D97E91" ma:contentTypeVersion="14" ma:contentTypeDescription="Een nieuw document maken." ma:contentTypeScope="" ma:versionID="61d12d072bda8d69c5461fdf7931850a">
  <xsd:schema xmlns:xsd="http://www.w3.org/2001/XMLSchema" xmlns:xs="http://www.w3.org/2001/XMLSchema" xmlns:p="http://schemas.microsoft.com/office/2006/metadata/properties" xmlns:ns2="8a2fa594-f3f5-43cb-9bcc-e8f0dd70c3c4" xmlns:ns3="7ef06b75-bcae-4125-972a-7365e1b493e7" targetNamespace="http://schemas.microsoft.com/office/2006/metadata/properties" ma:root="true" ma:fieldsID="13da2e2a9fbe24b0561f3dce97dd5520" ns2:_="" ns3:_="">
    <xsd:import namespace="8a2fa594-f3f5-43cb-9bcc-e8f0dd70c3c4"/>
    <xsd:import namespace="7ef06b75-bcae-4125-972a-7365e1b493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Comment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fa594-f3f5-43cb-9bcc-e8f0dd70c3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omment" ma:index="14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9f1f8003-3544-4801-a0bb-558fc8ffc2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f06b75-bcae-4125-972a-7365e1b493e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086ed557-cae1-4804-9d74-210ff5618d41}" ma:internalName="TaxCatchAll" ma:showField="CatchAllData" ma:web="7ef06b75-bcae-4125-972a-7365e1b493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f06b75-bcae-4125-972a-7365e1b493e7" xsi:nil="true"/>
    <Comment xmlns="8a2fa594-f3f5-43cb-9bcc-e8f0dd70c3c4" xsi:nil="true"/>
    <lcf76f155ced4ddcb4097134ff3c332f xmlns="8a2fa594-f3f5-43cb-9bcc-e8f0dd70c3c4">
      <Terms xmlns="http://schemas.microsoft.com/office/infopath/2007/PartnerControls"/>
    </lcf76f155ced4ddcb4097134ff3c332f>
  </documentManagement>
</p:properties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5B9BECFE8E274A800D173DA8BAC3C5" ma:contentTypeVersion="14" ma:contentTypeDescription="Een nieuw document maken." ma:contentTypeScope="" ma:versionID="7afdc53db6a1306707cdebaef8945058">
  <xsd:schema xmlns:xsd="http://www.w3.org/2001/XMLSchema" xmlns:xs="http://www.w3.org/2001/XMLSchema" xmlns:p="http://schemas.microsoft.com/office/2006/metadata/properties" xmlns:ns3="2e635742-e9a8-4a42-b284-b07f1bec3745" xmlns:ns4="4b77eaf5-bf0b-4c01-a8c2-e203b14c70d6" targetNamespace="http://schemas.microsoft.com/office/2006/metadata/properties" ma:root="true" ma:fieldsID="0431d7a5d427f26d0cc08426cdb73336" ns3:_="" ns4:_="">
    <xsd:import namespace="2e635742-e9a8-4a42-b284-b07f1bec3745"/>
    <xsd:import namespace="4b77eaf5-bf0b-4c01-a8c2-e203b14c70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35742-e9a8-4a42-b284-b07f1bec3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7eaf5-bf0b-4c01-a8c2-e203b14c70d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8B1049-AEB4-4851-8D4C-469DAFF13335}">
  <ds:schemaRefs>
    <ds:schemaRef ds:uri="http://schemas.microsoft.com/office/2006/metadata/properties"/>
    <ds:schemaRef ds:uri="http://schemas.microsoft.com/office/infopath/2007/PartnerControls"/>
    <ds:schemaRef ds:uri="2e635742-e9a8-4a42-b284-b07f1bec3745"/>
  </ds:schemaRefs>
</ds:datastoreItem>
</file>

<file path=customXml/itemProps2.xml><?xml version="1.0" encoding="utf-8"?>
<ds:datastoreItem xmlns:ds="http://schemas.openxmlformats.org/officeDocument/2006/customXml" ds:itemID="{AA2C1BAD-B7A0-45A9-ADCF-7FA67EFD911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4658853-797D-4EA1-9103-9C17E8D653C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86F7D3-A9DD-49B7-8E28-B9F1B137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fa594-f3f5-43cb-9bcc-e8f0dd70c3c4"/>
    <ds:schemaRef ds:uri="7ef06b75-bcae-4125-972a-7365e1b493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6EC70BA-8AB5-4D39-AC3B-4F02B4E95C0A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77D0F789-8053-46B1-96C0-5681E7612B27}">
  <ds:schemaRefs>
    <ds:schemaRef ds:uri="http://schemas.microsoft.com/office/2006/metadata/properties"/>
    <ds:schemaRef ds:uri="http://schemas.microsoft.com/office/infopath/2007/PartnerControls"/>
    <ds:schemaRef ds:uri="7ef06b75-bcae-4125-972a-7365e1b493e7"/>
    <ds:schemaRef ds:uri="8a2fa594-f3f5-43cb-9bcc-e8f0dd70c3c4"/>
  </ds:schemaRefs>
</ds:datastoreItem>
</file>

<file path=customXml/itemProps7.xml><?xml version="1.0" encoding="utf-8"?>
<ds:datastoreItem xmlns:ds="http://schemas.openxmlformats.org/officeDocument/2006/customXml" ds:itemID="{83960032-BE3B-4D48-81BD-775292EA34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35742-e9a8-4a42-b284-b07f1bec3745"/>
    <ds:schemaRef ds:uri="4b77eaf5-bf0b-4c01-a8c2-e203b14c70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336</Characters>
  <Application>Microsoft Office Word</Application>
  <DocSecurity>0</DocSecurity>
  <Lines>133</Lines>
  <Paragraphs>10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tjer, A.J. (WAKZ)</dc:creator>
  <cp:keywords/>
  <dc:description/>
  <cp:lastModifiedBy>Elissa Hunter</cp:lastModifiedBy>
  <cp:revision>3</cp:revision>
  <cp:lastPrinted>2025-07-16T08:51:00Z</cp:lastPrinted>
  <dcterms:created xsi:type="dcterms:W3CDTF">2026-02-04T16:32:00Z</dcterms:created>
  <dcterms:modified xsi:type="dcterms:W3CDTF">2026-02-04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5B9BECFE8E274A800D173DA8BAC3C5</vt:lpwstr>
  </property>
  <property fmtid="{D5CDD505-2E9C-101B-9397-08002B2CF9AE}" pid="3" name="MediaServiceImageTags">
    <vt:lpwstr/>
  </property>
</Properties>
</file>